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87B0F" w14:textId="77777777" w:rsidR="00F63EA3" w:rsidRDefault="00F232BA">
      <w:r>
        <w:rPr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2511BE3" wp14:editId="6CA7995F">
                <wp:simplePos x="0" y="0"/>
                <wp:positionH relativeFrom="margin">
                  <wp:posOffset>0</wp:posOffset>
                </wp:positionH>
                <wp:positionV relativeFrom="paragraph">
                  <wp:posOffset>331470</wp:posOffset>
                </wp:positionV>
                <wp:extent cx="5718175" cy="8056880"/>
                <wp:effectExtent l="0" t="0" r="0" b="127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8175" cy="8056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B3BD68" w14:textId="77777777" w:rsidR="00F232BA" w:rsidRDefault="00F232BA" w:rsidP="00F232BA">
                            <w:pPr>
                              <w:pStyle w:val="Caption"/>
                              <w:keepNext/>
                              <w:rPr>
                                <w:rFonts w:ascii="Times New Roman" w:hAnsi="Times New Roman"/>
                                <w:b/>
                                <w:i w:val="0"/>
                                <w:color w:val="auto"/>
                                <w:sz w:val="24"/>
                              </w:rPr>
                            </w:pPr>
                            <w:bookmarkStart w:id="0" w:name="_GoBack"/>
                            <w:r>
                              <w:rPr>
                                <w:rFonts w:ascii="Times New Roman" w:hAnsi="Times New Roman"/>
                                <w:b/>
                                <w:i w:val="0"/>
                                <w:color w:val="auto"/>
                                <w:sz w:val="24"/>
                              </w:rPr>
                              <w:t>Table S2: List of plasmids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985"/>
                              <w:gridCol w:w="5245"/>
                              <w:gridCol w:w="1453"/>
                            </w:tblGrid>
                            <w:tr w:rsidR="00F232BA" w14:paraId="64E592FE" w14:textId="77777777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2E762E33" w14:textId="77777777" w:rsidR="00F232BA" w:rsidRDefault="00F232BA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lasmid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6D73844" w14:textId="77777777" w:rsidR="00F232BA" w:rsidRDefault="00F232BA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4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09964519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24"/>
                                    </w:rPr>
                                    <w:t>Source / Reference</w:t>
                                  </w:r>
                                </w:p>
                              </w:tc>
                            </w:tr>
                            <w:tr w:rsidR="00F232BA" w14:paraId="4E708D75" w14:textId="77777777" w:rsidTr="00BF12B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644FBFB" w14:textId="77777777" w:rsidR="00F232BA" w:rsidRDefault="00F232B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MALX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F83A0A1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Expression MBP tagged fusion proteins in </w:t>
                                  </w:r>
                                  <w:r>
                                    <w:rPr>
                                      <w:i/>
                                      <w:iCs/>
                                      <w:kern w:val="24"/>
                                    </w:rPr>
                                    <w:t xml:space="preserve">E. coli </w:t>
                                  </w:r>
                                  <w:r>
                                    <w:rPr>
                                      <w:kern w:val="24"/>
                                    </w:rPr>
                                    <w:t>expression host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7B60F29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kern w:val="24"/>
                                    </w:rPr>
                                    <w:t>(Moon et al)</w:t>
                                  </w:r>
                                </w:p>
                              </w:tc>
                            </w:tr>
                            <w:tr w:rsidR="00F232BA" w14:paraId="31DB13B6" w14:textId="77777777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hideMark/>
                                </w:tcPr>
                                <w:p w14:paraId="4EEF9B1E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t>pICC2446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hideMark/>
                                </w:tcPr>
                                <w:p w14:paraId="591EB107" w14:textId="77777777" w:rsidR="00F232BA" w:rsidRDefault="00F232B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MALXE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>- expression of MBP tagged EPEC EspJ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hideMark/>
                                </w:tcPr>
                                <w:p w14:paraId="097A3F4D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Pollard </w:t>
                                  </w:r>
                                  <w:r w:rsidRPr="00FC5788">
                                    <w:rPr>
                                      <w:i/>
                                      <w:kern w:val="24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kern w:val="24"/>
                                    </w:rPr>
                                    <w:t>2016</w:t>
                                  </w:r>
                                </w:p>
                              </w:tc>
                            </w:tr>
                            <w:tr w:rsidR="00F232BA" w14:paraId="27590D02" w14:textId="77777777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hideMark/>
                                </w:tcPr>
                                <w:p w14:paraId="3C90036F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t>pICC2447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hideMark/>
                                </w:tcPr>
                                <w:p w14:paraId="7BE09CC0" w14:textId="77777777" w:rsidR="00F232BA" w:rsidRDefault="00F232B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MALXE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>—expression of MBP tagged EHEC EspJ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hideMark/>
                                </w:tcPr>
                                <w:p w14:paraId="72EA7360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Pollard </w:t>
                                  </w:r>
                                  <w:r w:rsidRPr="00FC5788">
                                    <w:rPr>
                                      <w:i/>
                                      <w:kern w:val="24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kern w:val="24"/>
                                    </w:rPr>
                                    <w:t>2016</w:t>
                                  </w:r>
                                </w:p>
                              </w:tc>
                            </w:tr>
                            <w:tr w:rsidR="00F232BA" w14:paraId="44139A0F" w14:textId="77777777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hideMark/>
                                </w:tcPr>
                                <w:p w14:paraId="1E54C531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t>pICC2448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hideMark/>
                                </w:tcPr>
                                <w:p w14:paraId="351DBCDF" w14:textId="77777777" w:rsidR="00F232BA" w:rsidRDefault="00F232B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MALXE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 xml:space="preserve">- expression of MBP tagged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i/>
                                      <w:iCs/>
                                      <w:kern w:val="24"/>
                                    </w:rPr>
                                    <w:t>C.rodentium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kern w:val="24"/>
                                    </w:rPr>
                                    <w:t xml:space="preserve"> EspJ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hideMark/>
                                </w:tcPr>
                                <w:p w14:paraId="50E38935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Pollard </w:t>
                                  </w:r>
                                  <w:r w:rsidRPr="00FC5788">
                                    <w:rPr>
                                      <w:i/>
                                      <w:kern w:val="24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kern w:val="24"/>
                                    </w:rPr>
                                    <w:t>2016</w:t>
                                  </w:r>
                                </w:p>
                              </w:tc>
                            </w:tr>
                            <w:tr w:rsidR="00F232BA" w14:paraId="53D67E71" w14:textId="77777777" w:rsidTr="00BF12B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hideMark/>
                                </w:tcPr>
                                <w:p w14:paraId="3F0A0931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t>pICC2449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hideMark/>
                                </w:tcPr>
                                <w:p w14:paraId="7F0F6B2C" w14:textId="77777777" w:rsidR="00F232BA" w:rsidRDefault="00F232B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MALXE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 xml:space="preserve"> - expression of MBP tagged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i/>
                                      <w:iCs/>
                                      <w:kern w:val="24"/>
                                    </w:rPr>
                                    <w:t>S.salamae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i/>
                                      <w:iCs/>
                                      <w:kern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Seo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3" w:type="dxa"/>
                                  <w:hideMark/>
                                </w:tcPr>
                                <w:p w14:paraId="0D8F770A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Pollard </w:t>
                                  </w:r>
                                  <w:r w:rsidRPr="00FC5788">
                                    <w:rPr>
                                      <w:i/>
                                      <w:kern w:val="24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kern w:val="24"/>
                                    </w:rPr>
                                    <w:t>2016</w:t>
                                  </w:r>
                                </w:p>
                              </w:tc>
                            </w:tr>
                            <w:tr w:rsidR="00F232BA" w14:paraId="6F28DDFF" w14:textId="77777777" w:rsidTr="00BF12B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hideMark/>
                                </w:tcPr>
                                <w:p w14:paraId="66BD9DA6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t>pICC2450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hideMark/>
                                </w:tcPr>
                                <w:p w14:paraId="1355D907" w14:textId="77777777" w:rsidR="00F232BA" w:rsidRDefault="00F232B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MALXE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 xml:space="preserve"> - expression of MBP tagged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i/>
                                      <w:iCs/>
                                      <w:kern w:val="24"/>
                                    </w:rPr>
                                    <w:t>S.arizonae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kern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Seo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3" w:type="dxa"/>
                                  <w:hideMark/>
                                </w:tcPr>
                                <w:p w14:paraId="5F738E59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Pollard </w:t>
                                  </w:r>
                                  <w:r w:rsidRPr="00FC5788">
                                    <w:rPr>
                                      <w:i/>
                                      <w:kern w:val="24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kern w:val="24"/>
                                    </w:rPr>
                                    <w:t>2016</w:t>
                                  </w:r>
                                </w:p>
                              </w:tc>
                            </w:tr>
                            <w:tr w:rsidR="00F232BA" w14:paraId="7FA553F5" w14:textId="77777777" w:rsidTr="00FC578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0DD96E89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t>pICC2451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69722AA6" w14:textId="77777777" w:rsidR="00F232BA" w:rsidRDefault="00F232B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MALXE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 xml:space="preserve"> - expression of MBP tagged </w:t>
                                  </w:r>
                                  <w:proofErr w:type="spellStart"/>
                                  <w:proofErr w:type="gramStart"/>
                                  <w:r>
                                    <w:rPr>
                                      <w:i/>
                                      <w:iCs/>
                                      <w:kern w:val="24"/>
                                    </w:rPr>
                                    <w:t>S.bongori</w:t>
                                  </w:r>
                                  <w:proofErr w:type="spellEnd"/>
                                  <w:proofErr w:type="gramEnd"/>
                                  <w:r>
                                    <w:rPr>
                                      <w:kern w:val="24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Sbo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5BDB1AF0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Pollard </w:t>
                                  </w:r>
                                  <w:r w:rsidRPr="00FC5788">
                                    <w:rPr>
                                      <w:i/>
                                      <w:kern w:val="24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kern w:val="24"/>
                                    </w:rPr>
                                    <w:t>2016</w:t>
                                  </w:r>
                                </w:p>
                              </w:tc>
                            </w:tr>
                            <w:tr w:rsidR="00F232BA" w14:paraId="3A95F9CE" w14:textId="77777777" w:rsidTr="00FC578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492D7FE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t>pICC2553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074D3AA" w14:textId="77777777" w:rsidR="00F232BA" w:rsidRDefault="00F232BA">
                                  <w:pPr>
                                    <w:spacing w:line="240" w:lineRule="auto"/>
                                    <w:rPr>
                                      <w:kern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MALXE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 xml:space="preserve"> – expression of MBP-EHEC EspJ D187A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CE8D08F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24"/>
                                    </w:rPr>
                                  </w:pPr>
                                  <w:r>
                                    <w:rPr>
                                      <w:kern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 w:rsidR="00F232BA" w14:paraId="05D771C8" w14:textId="77777777" w:rsidTr="00FC578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269D376B" w14:textId="77777777" w:rsidR="00F232BA" w:rsidRDefault="00F232B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GEX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>-KG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7863C6B4" w14:textId="77777777" w:rsidR="00F232BA" w:rsidRDefault="00F232BA">
                                  <w:pPr>
                                    <w:spacing w:line="240" w:lineRule="auto"/>
                                    <w:rPr>
                                      <w:kern w:val="24"/>
                                    </w:rPr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Expression GST tagged fusion proteins in </w:t>
                                  </w:r>
                                  <w:r>
                                    <w:rPr>
                                      <w:i/>
                                      <w:iCs/>
                                      <w:kern w:val="24"/>
                                    </w:rPr>
                                    <w:t xml:space="preserve">E. coli </w:t>
                                  </w:r>
                                  <w:r>
                                    <w:rPr>
                                      <w:kern w:val="24"/>
                                    </w:rPr>
                                    <w:t>expression</w:t>
                                  </w:r>
                                </w:p>
                                <w:p w14:paraId="26CAE87E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 host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146026A" w14:textId="77777777" w:rsidR="00F232BA" w:rsidRDefault="00F232B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GE Healthcare</w:t>
                                  </w:r>
                                </w:p>
                              </w:tc>
                            </w:tr>
                            <w:tr w:rsidR="00F232BA" w14:paraId="51266AD9" w14:textId="77777777" w:rsidTr="00DD33A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3534ADE5" w14:textId="77777777" w:rsidR="00F232BA" w:rsidRDefault="00F232BA">
                                  <w:pPr>
                                    <w:spacing w:line="240" w:lineRule="auto"/>
                                  </w:pPr>
                                  <w:r>
                                    <w:t>pICC2486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40FFF26C" w14:textId="77777777" w:rsidR="00F232BA" w:rsidRDefault="00F232B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pGEX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>-KG– expression of GST tagged Src</w:t>
                                  </w:r>
                                  <w:r>
                                    <w:rPr>
                                      <w:kern w:val="24"/>
                                      <w:vertAlign w:val="subscript"/>
                                    </w:rPr>
                                    <w:t>250-533-K295M/Y416F/E310A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hideMark/>
                                </w:tcPr>
                                <w:p w14:paraId="3603F6F8" w14:textId="77777777" w:rsidR="00F232BA" w:rsidRPr="002C5D75" w:rsidRDefault="00F232B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Pollard </w:t>
                                  </w:r>
                                  <w:r>
                                    <w:rPr>
                                      <w:i/>
                                      <w:kern w:val="24"/>
                                    </w:rPr>
                                    <w:t xml:space="preserve">et al </w:t>
                                  </w:r>
                                  <w:r>
                                    <w:rPr>
                                      <w:kern w:val="24"/>
                                    </w:rPr>
                                    <w:t>2016</w:t>
                                  </w:r>
                                </w:p>
                              </w:tc>
                            </w:tr>
                            <w:tr w:rsidR="00F232BA" w14:paraId="043588BC" w14:textId="77777777" w:rsidTr="00DD33A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49DDF01B" w14:textId="77777777" w:rsidR="00F232BA" w:rsidRDefault="00F232BA" w:rsidP="00FC5788">
                                  <w:pPr>
                                    <w:spacing w:line="240" w:lineRule="auto"/>
                                  </w:pPr>
                                  <w:r>
                                    <w:t>pET28a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62511D83" w14:textId="77777777" w:rsidR="00F232BA" w:rsidRPr="00FC5788" w:rsidRDefault="00F232BA" w:rsidP="00FC5788">
                                  <w:pPr>
                                    <w:spacing w:line="240" w:lineRule="auto"/>
                                  </w:pPr>
                                  <w:r>
                                    <w:t>Expression of N</w:t>
                                  </w:r>
                                  <w:r>
                                    <w:noBreakHyphen/>
                                    <w:t xml:space="preserve">terminally </w:t>
                                  </w:r>
                                  <w:proofErr w:type="spellStart"/>
                                  <w:r>
                                    <w:t>hexahistidine</w:t>
                                  </w:r>
                                  <w:proofErr w:type="spellEnd"/>
                                  <w:r>
                                    <w:t xml:space="preserve"> tagged proteins in 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E. coli </w:t>
                                  </w:r>
                                  <w:r>
                                    <w:t>expression host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hideMark/>
                                </w:tcPr>
                                <w:p w14:paraId="5CE62565" w14:textId="77777777" w:rsidR="00F232BA" w:rsidRDefault="00F232BA" w:rsidP="00FC5788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GE Healthcare</w:t>
                                  </w:r>
                                </w:p>
                              </w:tc>
                            </w:tr>
                            <w:tr w:rsidR="00F232BA" w14:paraId="2A15D5AD" w14:textId="77777777" w:rsidTr="00FC578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hideMark/>
                                </w:tcPr>
                                <w:p w14:paraId="14CB3D23" w14:textId="77777777" w:rsidR="00F232BA" w:rsidRDefault="00F232BA" w:rsidP="00FC5788">
                                  <w:pPr>
                                    <w:spacing w:line="240" w:lineRule="auto"/>
                                  </w:pPr>
                                  <w:r>
                                    <w:t>pICC2550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hideMark/>
                                </w:tcPr>
                                <w:p w14:paraId="53F51AF7" w14:textId="77777777" w:rsidR="00F232BA" w:rsidRDefault="00F232BA" w:rsidP="00FC5788">
                                  <w:pPr>
                                    <w:spacing w:line="240" w:lineRule="auto"/>
                                  </w:pPr>
                                  <w:r>
                                    <w:t xml:space="preserve">pET28a – expression of His tagged </w:t>
                                  </w:r>
                                  <w:proofErr w:type="spellStart"/>
                                  <w:r>
                                    <w:t>Csk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3" w:type="dxa"/>
                                  <w:hideMark/>
                                </w:tcPr>
                                <w:p w14:paraId="7D1858DB" w14:textId="77777777" w:rsidR="00F232BA" w:rsidRDefault="00F232BA" w:rsidP="00FC5788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This study</w:t>
                                  </w:r>
                                </w:p>
                              </w:tc>
                            </w:tr>
                            <w:tr w:rsidR="00F232BA" w14:paraId="46A9DFF9" w14:textId="77777777" w:rsidTr="00FC5788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22B31B1A" w14:textId="77777777" w:rsidR="00F232BA" w:rsidRDefault="00F232BA" w:rsidP="00FC5788">
                                  <w:pPr>
                                    <w:spacing w:line="240" w:lineRule="auto"/>
                                  </w:pPr>
                                  <w:r>
                                    <w:t>pICC2551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4C237256" w14:textId="77777777" w:rsidR="00F232BA" w:rsidRDefault="00F232BA" w:rsidP="00FC5788">
                                  <w:pPr>
                                    <w:spacing w:line="240" w:lineRule="auto"/>
                                  </w:pPr>
                                  <w:r>
                                    <w:t xml:space="preserve">pET28a – expression of His tagged </w:t>
                                  </w:r>
                                  <w:proofErr w:type="spellStart"/>
                                  <w:r>
                                    <w:t>Csk</w:t>
                                  </w:r>
                                  <w:proofErr w:type="spellEnd"/>
                                  <w:r>
                                    <w:t xml:space="preserve"> E236Q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06E6286F" w14:textId="77777777" w:rsidR="00F232BA" w:rsidRDefault="00F232BA" w:rsidP="00FC5788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This study</w:t>
                                  </w:r>
                                </w:p>
                              </w:tc>
                            </w:tr>
                            <w:tr w:rsidR="00F232BA" w14:paraId="419E0381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7E022F64" w14:textId="77777777" w:rsidR="00F232BA" w:rsidRDefault="00F232BA" w:rsidP="00FC5788">
                                  <w:pPr>
                                    <w:spacing w:line="240" w:lineRule="auto"/>
                                  </w:pPr>
                                  <w:r>
                                    <w:rPr>
                                      <w:kern w:val="24"/>
                                    </w:rPr>
                                    <w:t xml:space="preserve">pCB6-GFP 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34E10AA9" w14:textId="77777777" w:rsidR="00F232BA" w:rsidRPr="00FC5788" w:rsidRDefault="00F232BA" w:rsidP="00FC5788">
                                  <w:pPr>
                                    <w:spacing w:line="240" w:lineRule="auto"/>
                                  </w:pPr>
                                  <w:r>
                                    <w:t>Expression of GFP tagged proteins in mammalian cells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3862CEA3" w14:textId="77777777" w:rsidR="00F232BA" w:rsidRPr="00FC5788" w:rsidRDefault="00F232BA" w:rsidP="00FC5788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 xml:space="preserve">Newsome </w:t>
                                  </w:r>
                                  <w:r>
                                    <w:rPr>
                                      <w:i/>
                                    </w:rPr>
                                    <w:t>et al</w:t>
                                  </w:r>
                                  <w:r>
                                    <w:t xml:space="preserve"> 2006</w:t>
                                  </w:r>
                                </w:p>
                              </w:tc>
                            </w:tr>
                            <w:tr w:rsidR="00F232BA" w14:paraId="749BC84C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65F93FDB" w14:textId="77777777" w:rsidR="00F232BA" w:rsidRDefault="00F232BA" w:rsidP="00FC5788">
                                  <w:pPr>
                                    <w:spacing w:line="240" w:lineRule="auto"/>
                                  </w:pPr>
                                  <w:r w:rsidRPr="003B4564">
                                    <w:t>pICC2286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2613A627" w14:textId="77777777" w:rsidR="00F232BA" w:rsidRDefault="00F232BA" w:rsidP="00FC5788">
                                  <w:pPr>
                                    <w:spacing w:line="240" w:lineRule="auto"/>
                                  </w:pPr>
                                  <w:r>
                                    <w:t xml:space="preserve">pCB6- expression of GFP tagged </w:t>
                                  </w:r>
                                  <w:proofErr w:type="spellStart"/>
                                  <w:r>
                                    <w:t>Sr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nil"/>
                                    <w:left w:val="nil"/>
                                  </w:tcBorders>
                                  <w:hideMark/>
                                </w:tcPr>
                                <w:p w14:paraId="5AD9E7BB" w14:textId="77777777" w:rsidR="00F232BA" w:rsidRDefault="00F232BA" w:rsidP="003B1ED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“</w:t>
                                  </w:r>
                                </w:p>
                              </w:tc>
                            </w:tr>
                            <w:tr w:rsidR="00F232BA" w14:paraId="61652B0F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hideMark/>
                                </w:tcPr>
                                <w:p w14:paraId="176003DF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 w:rsidRPr="003B4564">
                                    <w:t>pICC2347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hideMark/>
                                </w:tcPr>
                                <w:p w14:paraId="59814A04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>
                                    <w:t xml:space="preserve">pCB6- expression of GFP tagged </w:t>
                                  </w:r>
                                  <w:proofErr w:type="spellStart"/>
                                  <w:r>
                                    <w:t>Src</w:t>
                                  </w:r>
                                  <w:proofErr w:type="spellEnd"/>
                                  <w:r>
                                    <w:t xml:space="preserve"> R175K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hideMark/>
                                </w:tcPr>
                                <w:p w14:paraId="50016AA5" w14:textId="77777777" w:rsidR="00F232BA" w:rsidRDefault="00F232BA" w:rsidP="003B1ED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“</w:t>
                                  </w:r>
                                </w:p>
                              </w:tc>
                            </w:tr>
                            <w:tr w:rsidR="00F232BA" w14:paraId="070D8751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hideMark/>
                                </w:tcPr>
                                <w:p w14:paraId="0131C69B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 w:rsidRPr="003B4564">
                                    <w:t>pICC2287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hideMark/>
                                </w:tcPr>
                                <w:p w14:paraId="6D9CC7DA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>
                                    <w:t>pCB6- expression of GFP tagged Yes1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hideMark/>
                                </w:tcPr>
                                <w:p w14:paraId="32ABE218" w14:textId="77777777" w:rsidR="00F232BA" w:rsidRDefault="00F232BA" w:rsidP="003B1ED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“</w:t>
                                  </w:r>
                                </w:p>
                              </w:tc>
                            </w:tr>
                            <w:tr w:rsidR="00F232BA" w14:paraId="4756B49D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2D0CE4AD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 w:rsidRPr="003B4564">
                                    <w:t>pICC2285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62AD87CE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>
                                    <w:t>pCB6- expression of GFP tagged Fyn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363FC433" w14:textId="77777777" w:rsidR="00F232BA" w:rsidRDefault="00F232BA" w:rsidP="003B1ED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“</w:t>
                                  </w:r>
                                </w:p>
                              </w:tc>
                            </w:tr>
                            <w:tr w:rsidR="00F232BA" w14:paraId="5178FC82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645BCDF0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 w:rsidRPr="003B4564">
                                    <w:t>pICC2288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30F86766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>
                                    <w:t xml:space="preserve">pCB6- expression of GFP tagged </w:t>
                                  </w:r>
                                  <w:proofErr w:type="spellStart"/>
                                  <w:r>
                                    <w:t>Ab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nil"/>
                                    <w:right w:val="nil"/>
                                  </w:tcBorders>
                                  <w:hideMark/>
                                </w:tcPr>
                                <w:p w14:paraId="44A38D85" w14:textId="77777777" w:rsidR="00F232BA" w:rsidRDefault="00F232BA" w:rsidP="003B1ED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“</w:t>
                                  </w:r>
                                </w:p>
                              </w:tc>
                            </w:tr>
                            <w:tr w:rsidR="00F232BA" w14:paraId="31A12F7A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297BF539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 w:rsidRPr="003B4564">
                                    <w:t>pICC2549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37B5810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>
                                    <w:t xml:space="preserve">pCB6- expression of GFP tagged </w:t>
                                  </w:r>
                                  <w:proofErr w:type="spellStart"/>
                                  <w:r>
                                    <w:t>Csk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DEE14CE" w14:textId="77777777" w:rsidR="00F232BA" w:rsidRDefault="00F232BA" w:rsidP="003B1ED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This study</w:t>
                                  </w:r>
                                </w:p>
                              </w:tc>
                            </w:tr>
                            <w:tr w:rsidR="00F232BA" w14:paraId="1FD2E752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0FA732EA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>
                                    <w:t>pSEVA612S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1C58FB73" w14:textId="77777777" w:rsidR="00F232BA" w:rsidRPr="003369CA" w:rsidRDefault="00F232BA" w:rsidP="003B1EDA">
                                  <w:pPr>
                                    <w:spacing w:line="240" w:lineRule="auto"/>
                                    <w:rPr>
                                      <w:i/>
                                    </w:rPr>
                                  </w:pPr>
                                  <w:r>
                                    <w:t xml:space="preserve">Plasmid for mutation of EspJ in 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C. </w:t>
                                  </w:r>
                                  <w:proofErr w:type="spellStart"/>
                                  <w:r>
                                    <w:rPr>
                                      <w:i/>
                                    </w:rPr>
                                    <w:t>rodenti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auto"/>
                                  </w:tcBorders>
                                  <w:hideMark/>
                                </w:tcPr>
                                <w:p w14:paraId="1CB32659" w14:textId="77777777" w:rsidR="00F232BA" w:rsidRDefault="00F232BA" w:rsidP="003B1ED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t>Herrero 1990</w:t>
                                  </w:r>
                                </w:p>
                              </w:tc>
                            </w:tr>
                            <w:tr w:rsidR="00F232BA" w14:paraId="726BDD6C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</w:tcPr>
                                <w:p w14:paraId="7900F719" w14:textId="77777777" w:rsidR="00F232BA" w:rsidRPr="00180408" w:rsidRDefault="00F232BA" w:rsidP="003B4564">
                                  <w:pPr>
                                    <w:spacing w:line="240" w:lineRule="auto"/>
                                  </w:pPr>
                                  <w:r w:rsidRPr="00180408">
                                    <w:t>pICC2562</w:t>
                                  </w:r>
                                </w:p>
                                <w:p w14:paraId="351470C5" w14:textId="77777777" w:rsidR="00F232BA" w:rsidRPr="00180408" w:rsidRDefault="00F232BA" w:rsidP="003B1EDA">
                                  <w:pPr>
                                    <w:spacing w:line="240" w:lineRule="auto"/>
                                  </w:pPr>
                                </w:p>
                              </w:tc>
                              <w:tc>
                                <w:tcPr>
                                  <w:tcW w:w="5245" w:type="dxa"/>
                                </w:tcPr>
                                <w:p w14:paraId="6C37049D" w14:textId="77777777" w:rsidR="00F232BA" w:rsidRPr="00180408" w:rsidRDefault="00F232BA" w:rsidP="003369CA">
                                  <w:pPr>
                                    <w:spacing w:line="240" w:lineRule="auto"/>
                                  </w:pPr>
                                  <w:r w:rsidRPr="00180408">
                                    <w:t>pSEVA612S – (+)300bp-(</w:t>
                                  </w:r>
                                  <w:proofErr w:type="gramStart"/>
                                  <w:r w:rsidRPr="00180408">
                                    <w:t>-)EspJ</w:t>
                                  </w:r>
                                  <w:proofErr w:type="gramEnd"/>
                                  <w:r w:rsidRPr="00180408">
                                    <w:t xml:space="preserve">-(-)300bp - no </w:t>
                                  </w:r>
                                  <w:proofErr w:type="spellStart"/>
                                  <w:r w:rsidRPr="00180408">
                                    <w:t>espJ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53" w:type="dxa"/>
                                </w:tcPr>
                                <w:p w14:paraId="15B8ED14" w14:textId="77777777" w:rsidR="00F232BA" w:rsidRPr="00180408" w:rsidRDefault="00F232BA" w:rsidP="003B1EDA">
                                  <w:pPr>
                                    <w:spacing w:line="240" w:lineRule="auto"/>
                                    <w:jc w:val="center"/>
                                  </w:pPr>
                                  <w:r w:rsidRPr="00180408">
                                    <w:t>This study</w:t>
                                  </w:r>
                                </w:p>
                              </w:tc>
                            </w:tr>
                            <w:tr w:rsidR="00F232BA" w14:paraId="08E275AF" w14:textId="77777777" w:rsidTr="003B1ED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2F1A6B2D" w14:textId="77777777" w:rsidR="00F232BA" w:rsidRPr="00180408" w:rsidRDefault="00F232BA" w:rsidP="003B1EDA">
                                  <w:pPr>
                                    <w:spacing w:line="240" w:lineRule="auto"/>
                                  </w:pPr>
                                  <w:r w:rsidRPr="00180408">
                                    <w:t>pICC2561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238E6967" w14:textId="77777777" w:rsidR="00F232BA" w:rsidRPr="00180408" w:rsidRDefault="00F232BA" w:rsidP="003369CA">
                                  <w:pPr>
                                    <w:spacing w:line="240" w:lineRule="auto"/>
                                  </w:pPr>
                                  <w:bookmarkStart w:id="1" w:name="_Hlk504119599"/>
                                  <w:r w:rsidRPr="00180408">
                                    <w:t>pSEVA612S – (+)300bp-EspJ</w:t>
                                  </w:r>
                                  <w:r w:rsidRPr="00180408">
                                    <w:rPr>
                                      <w:vertAlign w:val="subscript"/>
                                    </w:rPr>
                                    <w:t>R79A</w:t>
                                  </w:r>
                                  <w:r w:rsidRPr="00180408">
                                    <w:t>-(-)300bp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296E55E8" w14:textId="77777777" w:rsidR="00F232BA" w:rsidRPr="00180408" w:rsidRDefault="00F232BA" w:rsidP="003B1EDA">
                                  <w:pPr>
                                    <w:spacing w:line="240" w:lineRule="auto"/>
                                    <w:jc w:val="center"/>
                                  </w:pPr>
                                  <w:r w:rsidRPr="00180408">
                                    <w:t>This study</w:t>
                                  </w:r>
                                </w:p>
                              </w:tc>
                            </w:tr>
                            <w:tr w:rsidR="00F232BA" w14:paraId="1A9C6F63" w14:textId="77777777" w:rsidTr="003369C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72C96A3A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proofErr w:type="spellStart"/>
                                  <w:r>
                                    <w:t>pACBS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33FD20FE" w14:textId="77777777" w:rsidR="00F232BA" w:rsidRDefault="00F232BA" w:rsidP="003B1EDA">
                                  <w:pPr>
                                    <w:spacing w:line="240" w:lineRule="auto"/>
                                    <w:rPr>
                                      <w:kern w:val="24"/>
                                    </w:rPr>
                                  </w:pPr>
                                  <w:r>
                                    <w:rPr>
                                      <w:kern w:val="24"/>
                                    </w:rPr>
                                    <w:t>Endonuclease I-</w:t>
                                  </w: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SceI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 xml:space="preserve"> under arabinose induction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left w:val="nil"/>
                                    <w:right w:val="nil"/>
                                  </w:tcBorders>
                                </w:tcPr>
                                <w:p w14:paraId="10E775BC" w14:textId="77777777" w:rsidR="00F232BA" w:rsidRDefault="00F232BA" w:rsidP="003B1EDA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Ruano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>-Gallego 2015</w:t>
                                  </w:r>
                                </w:p>
                              </w:tc>
                            </w:tr>
                            <w:tr w:rsidR="00F232BA" w14:paraId="5D33074D" w14:textId="77777777" w:rsidTr="003369CA">
                              <w:trPr>
                                <w:trHeight w:val="454"/>
                              </w:trPr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E69E461" w14:textId="77777777" w:rsidR="00F232BA" w:rsidRDefault="00F232BA" w:rsidP="003B1EDA">
                                  <w:pPr>
                                    <w:spacing w:line="240" w:lineRule="auto"/>
                                  </w:pPr>
                                  <w:r>
                                    <w:t>pRK2013</w:t>
                                  </w:r>
                                </w:p>
                              </w:tc>
                              <w:tc>
                                <w:tcPr>
                                  <w:tcW w:w="524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F6B5F04" w14:textId="77777777" w:rsidR="00F232BA" w:rsidRDefault="00F232BA" w:rsidP="003369CA">
                                  <w:pPr>
                                    <w:spacing w:line="240" w:lineRule="auto"/>
                                    <w:rPr>
                                      <w:kern w:val="24"/>
                                    </w:rPr>
                                  </w:pPr>
                                  <w:r>
                                    <w:rPr>
                                      <w:kern w:val="24"/>
                                    </w:rPr>
                                    <w:t>F</w:t>
                                  </w:r>
                                  <w:r w:rsidRPr="003369CA">
                                    <w:rPr>
                                      <w:kern w:val="24"/>
                                    </w:rPr>
                                    <w:t>or mobilization of non-self-transmissible plasmids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528E702" w14:textId="77777777" w:rsidR="00F232BA" w:rsidRDefault="00F232BA" w:rsidP="003B1EDA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kern w:val="24"/>
                                    </w:rPr>
                                    <w:t>Figurski</w:t>
                                  </w:r>
                                  <w:proofErr w:type="spellEnd"/>
                                  <w:r>
                                    <w:rPr>
                                      <w:kern w:val="24"/>
                                    </w:rPr>
                                    <w:t xml:space="preserve"> 1979</w:t>
                                  </w:r>
                                </w:p>
                              </w:tc>
                            </w:tr>
                            <w:bookmarkEnd w:id="0"/>
                          </w:tbl>
                          <w:p w14:paraId="09ABEB12" w14:textId="77777777" w:rsidR="00F232BA" w:rsidRDefault="00F232BA" w:rsidP="00F232B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511BE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26.1pt;width:450.25pt;height:634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" stroked="f">
                <v:textbox>
                  <w:txbxContent>
                    <w:p w14:paraId="74B3BD68" w14:textId="77777777" w:rsidR="00F232BA" w:rsidRDefault="00F232BA" w:rsidP="00F232BA">
                      <w:pPr>
                        <w:pStyle w:val="Caption"/>
                        <w:keepNext/>
                        <w:rPr>
                          <w:rFonts w:ascii="Times New Roman" w:hAnsi="Times New Roman"/>
                          <w:b/>
                          <w:i w:val="0"/>
                          <w:color w:val="auto"/>
                          <w:sz w:val="24"/>
                        </w:rPr>
                      </w:pPr>
                      <w:bookmarkStart w:id="2" w:name="_GoBack"/>
                      <w:r>
                        <w:rPr>
                          <w:rFonts w:ascii="Times New Roman" w:hAnsi="Times New Roman"/>
                          <w:b/>
                          <w:i w:val="0"/>
                          <w:color w:val="auto"/>
                          <w:sz w:val="24"/>
                        </w:rPr>
                        <w:t>Table S2: List of plasmids</w:t>
                      </w:r>
                    </w:p>
                    <w:tbl>
                      <w:tblPr>
                        <w:tblStyle w:val="TableGrid"/>
                        <w:tblW w:w="0" w:type="auto"/>
                        <w:tblInd w:w="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985"/>
                        <w:gridCol w:w="5245"/>
                        <w:gridCol w:w="1453"/>
                      </w:tblGrid>
                      <w:tr w:rsidR="00F232BA" w14:paraId="64E592FE" w14:textId="77777777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2E762E33" w14:textId="77777777" w:rsidR="00F232BA" w:rsidRDefault="00F232BA">
                            <w:pPr>
                              <w:spacing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lasmid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6D73844" w14:textId="77777777" w:rsidR="00F232BA" w:rsidRDefault="00F232BA">
                            <w:pPr>
                              <w:spacing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kern w:val="24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  <w:vAlign w:val="center"/>
                            <w:hideMark/>
                          </w:tcPr>
                          <w:p w14:paraId="09964519" w14:textId="77777777" w:rsidR="00F232BA" w:rsidRDefault="00F232B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kern w:val="24"/>
                              </w:rPr>
                              <w:t>Source / Reference</w:t>
                            </w:r>
                          </w:p>
                        </w:tc>
                      </w:tr>
                      <w:tr w:rsidR="00F232BA" w14:paraId="4E708D75" w14:textId="77777777" w:rsidTr="00BF12B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644FBFB" w14:textId="77777777" w:rsidR="00F232BA" w:rsidRDefault="00F232B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MALXE</w:t>
                            </w:r>
                            <w:proofErr w:type="spellEnd"/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F83A0A1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rPr>
                                <w:kern w:val="24"/>
                              </w:rPr>
                              <w:t xml:space="preserve">Expression MBP tagged fusion proteins in </w:t>
                            </w:r>
                            <w:r>
                              <w:rPr>
                                <w:i/>
                                <w:iCs/>
                                <w:kern w:val="24"/>
                              </w:rPr>
                              <w:t xml:space="preserve">E. coli </w:t>
                            </w:r>
                            <w:r>
                              <w:rPr>
                                <w:kern w:val="24"/>
                              </w:rPr>
                              <w:t>expression host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7B60F29" w14:textId="77777777" w:rsidR="00F232BA" w:rsidRDefault="00F232B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kern w:val="24"/>
                              </w:rPr>
                              <w:t>(Moon et al)</w:t>
                            </w:r>
                          </w:p>
                        </w:tc>
                      </w:tr>
                      <w:tr w:rsidR="00F232BA" w14:paraId="31DB13B6" w14:textId="77777777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hideMark/>
                          </w:tcPr>
                          <w:p w14:paraId="4EEF9B1E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t>pICC2446</w:t>
                            </w:r>
                          </w:p>
                        </w:tc>
                        <w:tc>
                          <w:tcPr>
                            <w:tcW w:w="5245" w:type="dxa"/>
                            <w:hideMark/>
                          </w:tcPr>
                          <w:p w14:paraId="591EB107" w14:textId="77777777" w:rsidR="00F232BA" w:rsidRDefault="00F232B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MALXE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>- expression of MBP tagged EPEC EspJ</w:t>
                            </w:r>
                          </w:p>
                        </w:tc>
                        <w:tc>
                          <w:tcPr>
                            <w:tcW w:w="1453" w:type="dxa"/>
                            <w:hideMark/>
                          </w:tcPr>
                          <w:p w14:paraId="097A3F4D" w14:textId="77777777" w:rsidR="00F232BA" w:rsidRDefault="00F232B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kern w:val="24"/>
                              </w:rPr>
                              <w:t xml:space="preserve">Pollard </w:t>
                            </w:r>
                            <w:r w:rsidRPr="00FC5788">
                              <w:rPr>
                                <w:i/>
                                <w:kern w:val="24"/>
                              </w:rPr>
                              <w:t xml:space="preserve">et al </w:t>
                            </w:r>
                            <w:r>
                              <w:rPr>
                                <w:kern w:val="24"/>
                              </w:rPr>
                              <w:t>2016</w:t>
                            </w:r>
                          </w:p>
                        </w:tc>
                      </w:tr>
                      <w:tr w:rsidR="00F232BA" w14:paraId="27590D02" w14:textId="77777777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hideMark/>
                          </w:tcPr>
                          <w:p w14:paraId="3C90036F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t>pICC2447</w:t>
                            </w:r>
                          </w:p>
                        </w:tc>
                        <w:tc>
                          <w:tcPr>
                            <w:tcW w:w="5245" w:type="dxa"/>
                            <w:hideMark/>
                          </w:tcPr>
                          <w:p w14:paraId="7BE09CC0" w14:textId="77777777" w:rsidR="00F232BA" w:rsidRDefault="00F232B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MALXE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>—expression of MBP tagged EHEC EspJ</w:t>
                            </w:r>
                          </w:p>
                        </w:tc>
                        <w:tc>
                          <w:tcPr>
                            <w:tcW w:w="1453" w:type="dxa"/>
                            <w:hideMark/>
                          </w:tcPr>
                          <w:p w14:paraId="72EA7360" w14:textId="77777777" w:rsidR="00F232BA" w:rsidRDefault="00F232B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kern w:val="24"/>
                              </w:rPr>
                              <w:t xml:space="preserve">Pollard </w:t>
                            </w:r>
                            <w:r w:rsidRPr="00FC5788">
                              <w:rPr>
                                <w:i/>
                                <w:kern w:val="24"/>
                              </w:rPr>
                              <w:t xml:space="preserve">et al </w:t>
                            </w:r>
                            <w:r>
                              <w:rPr>
                                <w:kern w:val="24"/>
                              </w:rPr>
                              <w:t>2016</w:t>
                            </w:r>
                          </w:p>
                        </w:tc>
                      </w:tr>
                      <w:tr w:rsidR="00F232BA" w14:paraId="44139A0F" w14:textId="77777777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hideMark/>
                          </w:tcPr>
                          <w:p w14:paraId="1E54C531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t>pICC2448</w:t>
                            </w:r>
                          </w:p>
                        </w:tc>
                        <w:tc>
                          <w:tcPr>
                            <w:tcW w:w="5245" w:type="dxa"/>
                            <w:hideMark/>
                          </w:tcPr>
                          <w:p w14:paraId="351DBCDF" w14:textId="77777777" w:rsidR="00F232BA" w:rsidRDefault="00F232B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MALXE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 xml:space="preserve">- expression of MBP tagged </w:t>
                            </w:r>
                            <w:proofErr w:type="spellStart"/>
                            <w:proofErr w:type="gramStart"/>
                            <w:r>
                              <w:rPr>
                                <w:i/>
                                <w:iCs/>
                                <w:kern w:val="24"/>
                              </w:rPr>
                              <w:t>C.rodentium</w:t>
                            </w:r>
                            <w:proofErr w:type="spellEnd"/>
                            <w:proofErr w:type="gramEnd"/>
                            <w:r>
                              <w:rPr>
                                <w:kern w:val="24"/>
                              </w:rPr>
                              <w:t xml:space="preserve"> EspJ</w:t>
                            </w:r>
                          </w:p>
                        </w:tc>
                        <w:tc>
                          <w:tcPr>
                            <w:tcW w:w="1453" w:type="dxa"/>
                            <w:hideMark/>
                          </w:tcPr>
                          <w:p w14:paraId="50E38935" w14:textId="77777777" w:rsidR="00F232BA" w:rsidRDefault="00F232B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kern w:val="24"/>
                              </w:rPr>
                              <w:t xml:space="preserve">Pollard </w:t>
                            </w:r>
                            <w:r w:rsidRPr="00FC5788">
                              <w:rPr>
                                <w:i/>
                                <w:kern w:val="24"/>
                              </w:rPr>
                              <w:t xml:space="preserve">et al </w:t>
                            </w:r>
                            <w:r>
                              <w:rPr>
                                <w:kern w:val="24"/>
                              </w:rPr>
                              <w:t>2016</w:t>
                            </w:r>
                          </w:p>
                        </w:tc>
                      </w:tr>
                      <w:tr w:rsidR="00F232BA" w14:paraId="53D67E71" w14:textId="77777777" w:rsidTr="00BF12B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hideMark/>
                          </w:tcPr>
                          <w:p w14:paraId="3F0A0931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t>pICC2449</w:t>
                            </w:r>
                          </w:p>
                        </w:tc>
                        <w:tc>
                          <w:tcPr>
                            <w:tcW w:w="5245" w:type="dxa"/>
                            <w:hideMark/>
                          </w:tcPr>
                          <w:p w14:paraId="7F0F6B2C" w14:textId="77777777" w:rsidR="00F232BA" w:rsidRDefault="00F232B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MALXE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 xml:space="preserve"> - expression of MBP tagged </w:t>
                            </w:r>
                            <w:proofErr w:type="spellStart"/>
                            <w:proofErr w:type="gramStart"/>
                            <w:r>
                              <w:rPr>
                                <w:i/>
                                <w:iCs/>
                                <w:kern w:val="24"/>
                              </w:rPr>
                              <w:t>S.salamae</w:t>
                            </w:r>
                            <w:proofErr w:type="spellEnd"/>
                            <w:proofErr w:type="gramEnd"/>
                            <w:r>
                              <w:rPr>
                                <w:i/>
                                <w:iCs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kern w:val="24"/>
                              </w:rPr>
                              <w:t>SeoC</w:t>
                            </w:r>
                            <w:proofErr w:type="spellEnd"/>
                          </w:p>
                        </w:tc>
                        <w:tc>
                          <w:tcPr>
                            <w:tcW w:w="1453" w:type="dxa"/>
                            <w:hideMark/>
                          </w:tcPr>
                          <w:p w14:paraId="0D8F770A" w14:textId="77777777" w:rsidR="00F232BA" w:rsidRDefault="00F232B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kern w:val="24"/>
                              </w:rPr>
                              <w:t xml:space="preserve">Pollard </w:t>
                            </w:r>
                            <w:r w:rsidRPr="00FC5788">
                              <w:rPr>
                                <w:i/>
                                <w:kern w:val="24"/>
                              </w:rPr>
                              <w:t xml:space="preserve">et al </w:t>
                            </w:r>
                            <w:r>
                              <w:rPr>
                                <w:kern w:val="24"/>
                              </w:rPr>
                              <w:t>2016</w:t>
                            </w:r>
                          </w:p>
                        </w:tc>
                      </w:tr>
                      <w:tr w:rsidR="00F232BA" w14:paraId="6F28DDFF" w14:textId="77777777" w:rsidTr="00BF12B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hideMark/>
                          </w:tcPr>
                          <w:p w14:paraId="66BD9DA6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t>pICC2450</w:t>
                            </w:r>
                          </w:p>
                        </w:tc>
                        <w:tc>
                          <w:tcPr>
                            <w:tcW w:w="5245" w:type="dxa"/>
                            <w:hideMark/>
                          </w:tcPr>
                          <w:p w14:paraId="1355D907" w14:textId="77777777" w:rsidR="00F232BA" w:rsidRDefault="00F232B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MALXE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 xml:space="preserve"> - expression of MBP tagged </w:t>
                            </w:r>
                            <w:proofErr w:type="spellStart"/>
                            <w:proofErr w:type="gramStart"/>
                            <w:r>
                              <w:rPr>
                                <w:i/>
                                <w:iCs/>
                                <w:kern w:val="24"/>
                              </w:rPr>
                              <w:t>S.arizonae</w:t>
                            </w:r>
                            <w:proofErr w:type="spellEnd"/>
                            <w:proofErr w:type="gramEnd"/>
                            <w:r>
                              <w:rPr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kern w:val="24"/>
                              </w:rPr>
                              <w:t>SeoC</w:t>
                            </w:r>
                            <w:proofErr w:type="spellEnd"/>
                          </w:p>
                        </w:tc>
                        <w:tc>
                          <w:tcPr>
                            <w:tcW w:w="1453" w:type="dxa"/>
                            <w:hideMark/>
                          </w:tcPr>
                          <w:p w14:paraId="5F738E59" w14:textId="77777777" w:rsidR="00F232BA" w:rsidRDefault="00F232B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kern w:val="24"/>
                              </w:rPr>
                              <w:t xml:space="preserve">Pollard </w:t>
                            </w:r>
                            <w:r w:rsidRPr="00FC5788">
                              <w:rPr>
                                <w:i/>
                                <w:kern w:val="24"/>
                              </w:rPr>
                              <w:t xml:space="preserve">et al </w:t>
                            </w:r>
                            <w:r>
                              <w:rPr>
                                <w:kern w:val="24"/>
                              </w:rPr>
                              <w:t>2016</w:t>
                            </w:r>
                          </w:p>
                        </w:tc>
                      </w:tr>
                      <w:tr w:rsidR="00F232BA" w14:paraId="7FA553F5" w14:textId="77777777" w:rsidTr="00FC578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hideMark/>
                          </w:tcPr>
                          <w:p w14:paraId="0DD96E89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t>pICC2451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hideMark/>
                          </w:tcPr>
                          <w:p w14:paraId="69722AA6" w14:textId="77777777" w:rsidR="00F232BA" w:rsidRDefault="00F232B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MALXE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 xml:space="preserve"> - expression of MBP tagged </w:t>
                            </w:r>
                            <w:proofErr w:type="spellStart"/>
                            <w:proofErr w:type="gramStart"/>
                            <w:r>
                              <w:rPr>
                                <w:i/>
                                <w:iCs/>
                                <w:kern w:val="24"/>
                              </w:rPr>
                              <w:t>S.bongori</w:t>
                            </w:r>
                            <w:proofErr w:type="spellEnd"/>
                            <w:proofErr w:type="gramEnd"/>
                            <w:r>
                              <w:rPr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kern w:val="24"/>
                              </w:rPr>
                              <w:t>SboC</w:t>
                            </w:r>
                            <w:proofErr w:type="spellEnd"/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hideMark/>
                          </w:tcPr>
                          <w:p w14:paraId="5BDB1AF0" w14:textId="77777777" w:rsidR="00F232BA" w:rsidRDefault="00F232B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kern w:val="24"/>
                              </w:rPr>
                              <w:t xml:space="preserve">Pollard </w:t>
                            </w:r>
                            <w:r w:rsidRPr="00FC5788">
                              <w:rPr>
                                <w:i/>
                                <w:kern w:val="24"/>
                              </w:rPr>
                              <w:t xml:space="preserve">et al </w:t>
                            </w:r>
                            <w:r>
                              <w:rPr>
                                <w:kern w:val="24"/>
                              </w:rPr>
                              <w:t>2016</w:t>
                            </w:r>
                          </w:p>
                        </w:tc>
                      </w:tr>
                      <w:tr w:rsidR="00F232BA" w14:paraId="3A95F9CE" w14:textId="77777777" w:rsidTr="00FC578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492D7FE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t>pICC2553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074D3AA" w14:textId="77777777" w:rsidR="00F232BA" w:rsidRDefault="00F232BA">
                            <w:pPr>
                              <w:spacing w:line="240" w:lineRule="auto"/>
                              <w:rPr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MALXE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 xml:space="preserve"> – expression of MBP-EHEC EspJ D187A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CE8D08F" w14:textId="77777777" w:rsidR="00F232BA" w:rsidRDefault="00F232BA">
                            <w:pPr>
                              <w:spacing w:line="240" w:lineRule="auto"/>
                              <w:jc w:val="center"/>
                              <w:rPr>
                                <w:kern w:val="24"/>
                              </w:rPr>
                            </w:pPr>
                            <w:r>
                              <w:rPr>
                                <w:kern w:val="24"/>
                              </w:rPr>
                              <w:t>This study</w:t>
                            </w:r>
                          </w:p>
                        </w:tc>
                      </w:tr>
                      <w:tr w:rsidR="00F232BA" w14:paraId="05D771C8" w14:textId="77777777" w:rsidTr="00FC578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269D376B" w14:textId="77777777" w:rsidR="00F232BA" w:rsidRDefault="00F232B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GEX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>-KG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7863C6B4" w14:textId="77777777" w:rsidR="00F232BA" w:rsidRDefault="00F232BA">
                            <w:pPr>
                              <w:spacing w:line="240" w:lineRule="auto"/>
                              <w:rPr>
                                <w:kern w:val="24"/>
                              </w:rPr>
                            </w:pPr>
                            <w:r>
                              <w:rPr>
                                <w:kern w:val="24"/>
                              </w:rPr>
                              <w:t xml:space="preserve">Expression GST tagged fusion proteins in </w:t>
                            </w:r>
                            <w:r>
                              <w:rPr>
                                <w:i/>
                                <w:iCs/>
                                <w:kern w:val="24"/>
                              </w:rPr>
                              <w:t xml:space="preserve">E. coli </w:t>
                            </w:r>
                            <w:r>
                              <w:rPr>
                                <w:kern w:val="24"/>
                              </w:rPr>
                              <w:t>expression</w:t>
                            </w:r>
                          </w:p>
                          <w:p w14:paraId="26CAE87E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rPr>
                                <w:kern w:val="24"/>
                              </w:rPr>
                              <w:t xml:space="preserve"> host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146026A" w14:textId="77777777" w:rsidR="00F232BA" w:rsidRDefault="00F232BA">
                            <w:pPr>
                              <w:spacing w:line="240" w:lineRule="auto"/>
                              <w:jc w:val="center"/>
                            </w:pPr>
                            <w:r>
                              <w:t>GE Healthcare</w:t>
                            </w:r>
                          </w:p>
                        </w:tc>
                      </w:tr>
                      <w:tr w:rsidR="00F232BA" w14:paraId="51266AD9" w14:textId="77777777" w:rsidTr="00DD33A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hideMark/>
                          </w:tcPr>
                          <w:p w14:paraId="3534ADE5" w14:textId="77777777" w:rsidR="00F232BA" w:rsidRDefault="00F232BA">
                            <w:pPr>
                              <w:spacing w:line="240" w:lineRule="auto"/>
                            </w:pPr>
                            <w:r>
                              <w:t>pICC2486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hideMark/>
                          </w:tcPr>
                          <w:p w14:paraId="40FFF26C" w14:textId="77777777" w:rsidR="00F232BA" w:rsidRDefault="00F232B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pGEX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>-KG– expression of GST tagged Src</w:t>
                            </w:r>
                            <w:r>
                              <w:rPr>
                                <w:kern w:val="24"/>
                                <w:vertAlign w:val="subscript"/>
                              </w:rPr>
                              <w:t>250-533-K295M/Y416F/E310A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hideMark/>
                          </w:tcPr>
                          <w:p w14:paraId="3603F6F8" w14:textId="77777777" w:rsidR="00F232BA" w:rsidRPr="002C5D75" w:rsidRDefault="00F232B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kern w:val="24"/>
                              </w:rPr>
                              <w:t xml:space="preserve">Pollard </w:t>
                            </w:r>
                            <w:r>
                              <w:rPr>
                                <w:i/>
                                <w:kern w:val="24"/>
                              </w:rPr>
                              <w:t xml:space="preserve">et al </w:t>
                            </w:r>
                            <w:r>
                              <w:rPr>
                                <w:kern w:val="24"/>
                              </w:rPr>
                              <w:t>2016</w:t>
                            </w:r>
                          </w:p>
                        </w:tc>
                      </w:tr>
                      <w:tr w:rsidR="00F232BA" w14:paraId="043588BC" w14:textId="77777777" w:rsidTr="00DD33A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49DDF01B" w14:textId="77777777" w:rsidR="00F232BA" w:rsidRDefault="00F232BA" w:rsidP="00FC5788">
                            <w:pPr>
                              <w:spacing w:line="240" w:lineRule="auto"/>
                            </w:pPr>
                            <w:r>
                              <w:t>pET28a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62511D83" w14:textId="77777777" w:rsidR="00F232BA" w:rsidRPr="00FC5788" w:rsidRDefault="00F232BA" w:rsidP="00FC5788">
                            <w:pPr>
                              <w:spacing w:line="240" w:lineRule="auto"/>
                            </w:pPr>
                            <w:r>
                              <w:t>Expression of N</w:t>
                            </w:r>
                            <w:r>
                              <w:noBreakHyphen/>
                              <w:t xml:space="preserve">terminally </w:t>
                            </w:r>
                            <w:proofErr w:type="spellStart"/>
                            <w:r>
                              <w:t>hexahistidine</w:t>
                            </w:r>
                            <w:proofErr w:type="spellEnd"/>
                            <w:r>
                              <w:t xml:space="preserve"> tagged proteins in </w:t>
                            </w:r>
                            <w:r>
                              <w:rPr>
                                <w:i/>
                              </w:rPr>
                              <w:t xml:space="preserve">E. coli </w:t>
                            </w:r>
                            <w:r>
                              <w:t>expression host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hideMark/>
                          </w:tcPr>
                          <w:p w14:paraId="5CE62565" w14:textId="77777777" w:rsidR="00F232BA" w:rsidRDefault="00F232BA" w:rsidP="00FC5788">
                            <w:pPr>
                              <w:spacing w:line="240" w:lineRule="auto"/>
                              <w:jc w:val="center"/>
                            </w:pPr>
                            <w:r>
                              <w:t>GE Healthcare</w:t>
                            </w:r>
                          </w:p>
                        </w:tc>
                      </w:tr>
                      <w:tr w:rsidR="00F232BA" w14:paraId="2A15D5AD" w14:textId="77777777" w:rsidTr="00FC578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hideMark/>
                          </w:tcPr>
                          <w:p w14:paraId="14CB3D23" w14:textId="77777777" w:rsidR="00F232BA" w:rsidRDefault="00F232BA" w:rsidP="00FC5788">
                            <w:pPr>
                              <w:spacing w:line="240" w:lineRule="auto"/>
                            </w:pPr>
                            <w:r>
                              <w:t>pICC2550</w:t>
                            </w:r>
                          </w:p>
                        </w:tc>
                        <w:tc>
                          <w:tcPr>
                            <w:tcW w:w="5245" w:type="dxa"/>
                            <w:hideMark/>
                          </w:tcPr>
                          <w:p w14:paraId="53F51AF7" w14:textId="77777777" w:rsidR="00F232BA" w:rsidRDefault="00F232BA" w:rsidP="00FC5788">
                            <w:pPr>
                              <w:spacing w:line="240" w:lineRule="auto"/>
                            </w:pPr>
                            <w:r>
                              <w:t xml:space="preserve">pET28a – expression of His tagged </w:t>
                            </w:r>
                            <w:proofErr w:type="spellStart"/>
                            <w:r>
                              <w:t>Csk</w:t>
                            </w:r>
                            <w:proofErr w:type="spellEnd"/>
                          </w:p>
                        </w:tc>
                        <w:tc>
                          <w:tcPr>
                            <w:tcW w:w="1453" w:type="dxa"/>
                            <w:hideMark/>
                          </w:tcPr>
                          <w:p w14:paraId="7D1858DB" w14:textId="77777777" w:rsidR="00F232BA" w:rsidRDefault="00F232BA" w:rsidP="00FC5788">
                            <w:pPr>
                              <w:spacing w:line="240" w:lineRule="auto"/>
                              <w:jc w:val="center"/>
                            </w:pPr>
                            <w:r>
                              <w:t>This study</w:t>
                            </w:r>
                          </w:p>
                        </w:tc>
                      </w:tr>
                      <w:tr w:rsidR="00F232BA" w14:paraId="46A9DFF9" w14:textId="77777777" w:rsidTr="00FC5788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22B31B1A" w14:textId="77777777" w:rsidR="00F232BA" w:rsidRDefault="00F232BA" w:rsidP="00FC5788">
                            <w:pPr>
                              <w:spacing w:line="240" w:lineRule="auto"/>
                            </w:pPr>
                            <w:r>
                              <w:t>pICC2551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4C237256" w14:textId="77777777" w:rsidR="00F232BA" w:rsidRDefault="00F232BA" w:rsidP="00FC5788">
                            <w:pPr>
                              <w:spacing w:line="240" w:lineRule="auto"/>
                            </w:pPr>
                            <w:r>
                              <w:t xml:space="preserve">pET28a – expression of His tagged </w:t>
                            </w:r>
                            <w:proofErr w:type="spellStart"/>
                            <w:r>
                              <w:t>Csk</w:t>
                            </w:r>
                            <w:proofErr w:type="spellEnd"/>
                            <w:r>
                              <w:t xml:space="preserve"> E236Q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06E6286F" w14:textId="77777777" w:rsidR="00F232BA" w:rsidRDefault="00F232BA" w:rsidP="00FC5788">
                            <w:pPr>
                              <w:spacing w:line="240" w:lineRule="auto"/>
                              <w:jc w:val="center"/>
                            </w:pPr>
                            <w:r>
                              <w:t>This study</w:t>
                            </w:r>
                          </w:p>
                        </w:tc>
                      </w:tr>
                      <w:tr w:rsidR="00F232BA" w14:paraId="419E0381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7E022F64" w14:textId="77777777" w:rsidR="00F232BA" w:rsidRDefault="00F232BA" w:rsidP="00FC5788">
                            <w:pPr>
                              <w:spacing w:line="240" w:lineRule="auto"/>
                            </w:pPr>
                            <w:r>
                              <w:rPr>
                                <w:kern w:val="24"/>
                              </w:rPr>
                              <w:t xml:space="preserve">pCB6-GFP 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34E10AA9" w14:textId="77777777" w:rsidR="00F232BA" w:rsidRPr="00FC5788" w:rsidRDefault="00F232BA" w:rsidP="00FC5788">
                            <w:pPr>
                              <w:spacing w:line="240" w:lineRule="auto"/>
                            </w:pPr>
                            <w:r>
                              <w:t>Expression of GFP tagged proteins in mammalian cells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3862CEA3" w14:textId="77777777" w:rsidR="00F232BA" w:rsidRPr="00FC5788" w:rsidRDefault="00F232BA" w:rsidP="00FC5788">
                            <w:pPr>
                              <w:spacing w:line="240" w:lineRule="auto"/>
                              <w:jc w:val="center"/>
                            </w:pPr>
                            <w:r>
                              <w:t xml:space="preserve">Newsome </w:t>
                            </w:r>
                            <w:r>
                              <w:rPr>
                                <w:i/>
                              </w:rPr>
                              <w:t>et al</w:t>
                            </w:r>
                            <w:r>
                              <w:t xml:space="preserve"> 2006</w:t>
                            </w:r>
                          </w:p>
                        </w:tc>
                      </w:tr>
                      <w:tr w:rsidR="00F232BA" w14:paraId="749BC84C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hideMark/>
                          </w:tcPr>
                          <w:p w14:paraId="65F93FDB" w14:textId="77777777" w:rsidR="00F232BA" w:rsidRDefault="00F232BA" w:rsidP="00FC5788">
                            <w:pPr>
                              <w:spacing w:line="240" w:lineRule="auto"/>
                            </w:pPr>
                            <w:r w:rsidRPr="003B4564">
                              <w:t>pICC2286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hideMark/>
                          </w:tcPr>
                          <w:p w14:paraId="2613A627" w14:textId="77777777" w:rsidR="00F232BA" w:rsidRDefault="00F232BA" w:rsidP="00FC5788">
                            <w:pPr>
                              <w:spacing w:line="240" w:lineRule="auto"/>
                            </w:pPr>
                            <w:r>
                              <w:t xml:space="preserve">pCB6- expression of GFP tagged </w:t>
                            </w:r>
                            <w:proofErr w:type="spellStart"/>
                            <w:r>
                              <w:t>Src</w:t>
                            </w:r>
                            <w:proofErr w:type="spellEnd"/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nil"/>
                              <w:left w:val="nil"/>
                            </w:tcBorders>
                            <w:hideMark/>
                          </w:tcPr>
                          <w:p w14:paraId="5AD9E7BB" w14:textId="77777777" w:rsidR="00F232BA" w:rsidRDefault="00F232BA" w:rsidP="003B1EDA">
                            <w:pPr>
                              <w:spacing w:line="240" w:lineRule="auto"/>
                              <w:jc w:val="center"/>
                            </w:pPr>
                            <w:r>
                              <w:t>“</w:t>
                            </w:r>
                          </w:p>
                        </w:tc>
                      </w:tr>
                      <w:tr w:rsidR="00F232BA" w14:paraId="61652B0F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hideMark/>
                          </w:tcPr>
                          <w:p w14:paraId="176003DF" w14:textId="77777777" w:rsidR="00F232BA" w:rsidRDefault="00F232BA" w:rsidP="003B1EDA">
                            <w:pPr>
                              <w:spacing w:line="240" w:lineRule="auto"/>
                            </w:pPr>
                            <w:r w:rsidRPr="003B4564">
                              <w:t>pICC2347</w:t>
                            </w:r>
                          </w:p>
                        </w:tc>
                        <w:tc>
                          <w:tcPr>
                            <w:tcW w:w="5245" w:type="dxa"/>
                            <w:hideMark/>
                          </w:tcPr>
                          <w:p w14:paraId="59814A04" w14:textId="77777777" w:rsidR="00F232BA" w:rsidRDefault="00F232BA" w:rsidP="003B1EDA">
                            <w:pPr>
                              <w:spacing w:line="240" w:lineRule="auto"/>
                            </w:pPr>
                            <w:r>
                              <w:t xml:space="preserve">pCB6- expression of GFP tagged </w:t>
                            </w:r>
                            <w:proofErr w:type="spellStart"/>
                            <w:r>
                              <w:t>Src</w:t>
                            </w:r>
                            <w:proofErr w:type="spellEnd"/>
                            <w:r>
                              <w:t xml:space="preserve"> R175K</w:t>
                            </w:r>
                          </w:p>
                        </w:tc>
                        <w:tc>
                          <w:tcPr>
                            <w:tcW w:w="1453" w:type="dxa"/>
                            <w:hideMark/>
                          </w:tcPr>
                          <w:p w14:paraId="50016AA5" w14:textId="77777777" w:rsidR="00F232BA" w:rsidRDefault="00F232BA" w:rsidP="003B1EDA">
                            <w:pPr>
                              <w:spacing w:line="240" w:lineRule="auto"/>
                              <w:jc w:val="center"/>
                            </w:pPr>
                            <w:r>
                              <w:t>“</w:t>
                            </w:r>
                          </w:p>
                        </w:tc>
                      </w:tr>
                      <w:tr w:rsidR="00F232BA" w14:paraId="070D8751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hideMark/>
                          </w:tcPr>
                          <w:p w14:paraId="0131C69B" w14:textId="77777777" w:rsidR="00F232BA" w:rsidRDefault="00F232BA" w:rsidP="003B1EDA">
                            <w:pPr>
                              <w:spacing w:line="240" w:lineRule="auto"/>
                            </w:pPr>
                            <w:r w:rsidRPr="003B4564">
                              <w:t>pICC2287</w:t>
                            </w:r>
                          </w:p>
                        </w:tc>
                        <w:tc>
                          <w:tcPr>
                            <w:tcW w:w="5245" w:type="dxa"/>
                            <w:hideMark/>
                          </w:tcPr>
                          <w:p w14:paraId="6D9CC7DA" w14:textId="77777777" w:rsidR="00F232BA" w:rsidRDefault="00F232BA" w:rsidP="003B1EDA">
                            <w:pPr>
                              <w:spacing w:line="240" w:lineRule="auto"/>
                            </w:pPr>
                            <w:r>
                              <w:t>pCB6- expression of GFP tagged Yes1</w:t>
                            </w:r>
                          </w:p>
                        </w:tc>
                        <w:tc>
                          <w:tcPr>
                            <w:tcW w:w="1453" w:type="dxa"/>
                            <w:hideMark/>
                          </w:tcPr>
                          <w:p w14:paraId="32ABE218" w14:textId="77777777" w:rsidR="00F232BA" w:rsidRDefault="00F232BA" w:rsidP="003B1EDA">
                            <w:pPr>
                              <w:spacing w:line="240" w:lineRule="auto"/>
                              <w:jc w:val="center"/>
                            </w:pPr>
                            <w:r>
                              <w:t>“</w:t>
                            </w:r>
                          </w:p>
                        </w:tc>
                      </w:tr>
                      <w:tr w:rsidR="00F232BA" w14:paraId="4756B49D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hideMark/>
                          </w:tcPr>
                          <w:p w14:paraId="2D0CE4AD" w14:textId="77777777" w:rsidR="00F232BA" w:rsidRDefault="00F232BA" w:rsidP="003B1EDA">
                            <w:pPr>
                              <w:spacing w:line="240" w:lineRule="auto"/>
                            </w:pPr>
                            <w:r w:rsidRPr="003B4564">
                              <w:t>pICC2285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hideMark/>
                          </w:tcPr>
                          <w:p w14:paraId="62AD87CE" w14:textId="77777777" w:rsidR="00F232BA" w:rsidRDefault="00F232BA" w:rsidP="003B1EDA">
                            <w:pPr>
                              <w:spacing w:line="240" w:lineRule="auto"/>
                            </w:pPr>
                            <w:r>
                              <w:t>pCB6- expression of GFP tagged Fyn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hideMark/>
                          </w:tcPr>
                          <w:p w14:paraId="363FC433" w14:textId="77777777" w:rsidR="00F232BA" w:rsidRDefault="00F232BA" w:rsidP="003B1EDA">
                            <w:pPr>
                              <w:spacing w:line="240" w:lineRule="auto"/>
                              <w:jc w:val="center"/>
                            </w:pPr>
                            <w:r>
                              <w:t>“</w:t>
                            </w:r>
                          </w:p>
                        </w:tc>
                      </w:tr>
                      <w:tr w:rsidR="00F232BA" w14:paraId="5178FC82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left w:val="nil"/>
                              <w:right w:val="nil"/>
                            </w:tcBorders>
                            <w:hideMark/>
                          </w:tcPr>
                          <w:p w14:paraId="645BCDF0" w14:textId="77777777" w:rsidR="00F232BA" w:rsidRDefault="00F232BA" w:rsidP="003B1EDA">
                            <w:pPr>
                              <w:spacing w:line="240" w:lineRule="auto"/>
                            </w:pPr>
                            <w:r w:rsidRPr="003B4564">
                              <w:t>pICC2288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left w:val="nil"/>
                              <w:right w:val="nil"/>
                            </w:tcBorders>
                            <w:hideMark/>
                          </w:tcPr>
                          <w:p w14:paraId="30F86766" w14:textId="77777777" w:rsidR="00F232BA" w:rsidRDefault="00F232BA" w:rsidP="003B1EDA">
                            <w:pPr>
                              <w:spacing w:line="240" w:lineRule="auto"/>
                            </w:pPr>
                            <w:r>
                              <w:t xml:space="preserve">pCB6- expression of GFP tagged </w:t>
                            </w:r>
                            <w:proofErr w:type="spellStart"/>
                            <w:r>
                              <w:t>Abl</w:t>
                            </w:r>
                            <w:proofErr w:type="spellEnd"/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nil"/>
                              <w:right w:val="nil"/>
                            </w:tcBorders>
                            <w:hideMark/>
                          </w:tcPr>
                          <w:p w14:paraId="44A38D85" w14:textId="77777777" w:rsidR="00F232BA" w:rsidRDefault="00F232BA" w:rsidP="003B1EDA">
                            <w:pPr>
                              <w:spacing w:line="240" w:lineRule="auto"/>
                              <w:jc w:val="center"/>
                            </w:pPr>
                            <w:r>
                              <w:t>“</w:t>
                            </w:r>
                          </w:p>
                        </w:tc>
                      </w:tr>
                      <w:tr w:rsidR="00F232BA" w14:paraId="31A12F7A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297BF539" w14:textId="77777777" w:rsidR="00F232BA" w:rsidRDefault="00F232BA" w:rsidP="003B1EDA">
                            <w:pPr>
                              <w:spacing w:line="240" w:lineRule="auto"/>
                            </w:pPr>
                            <w:r w:rsidRPr="003B4564">
                              <w:t>pICC2549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137B5810" w14:textId="77777777" w:rsidR="00F232BA" w:rsidRDefault="00F232BA" w:rsidP="003B1EDA">
                            <w:pPr>
                              <w:spacing w:line="240" w:lineRule="auto"/>
                            </w:pPr>
                            <w:r>
                              <w:t xml:space="preserve">pCB6- expression of GFP tagged </w:t>
                            </w:r>
                            <w:proofErr w:type="spellStart"/>
                            <w:r>
                              <w:t>Csk</w:t>
                            </w:r>
                            <w:proofErr w:type="spellEnd"/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auto"/>
                            </w:tcBorders>
                            <w:hideMark/>
                          </w:tcPr>
                          <w:p w14:paraId="7DEE14CE" w14:textId="77777777" w:rsidR="00F232BA" w:rsidRDefault="00F232BA" w:rsidP="003B1EDA">
                            <w:pPr>
                              <w:spacing w:line="240" w:lineRule="auto"/>
                              <w:jc w:val="center"/>
                            </w:pPr>
                            <w:r>
                              <w:t>This study</w:t>
                            </w:r>
                          </w:p>
                        </w:tc>
                      </w:tr>
                      <w:tr w:rsidR="00F232BA" w14:paraId="1FD2E752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0FA732EA" w14:textId="77777777" w:rsidR="00F232BA" w:rsidRDefault="00F232BA" w:rsidP="003B1EDA">
                            <w:pPr>
                              <w:spacing w:line="240" w:lineRule="auto"/>
                            </w:pPr>
                            <w:r>
                              <w:t>pSEVA612S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1C58FB73" w14:textId="77777777" w:rsidR="00F232BA" w:rsidRPr="003369CA" w:rsidRDefault="00F232BA" w:rsidP="003B1EDA">
                            <w:pPr>
                              <w:spacing w:line="240" w:lineRule="auto"/>
                              <w:rPr>
                                <w:i/>
                              </w:rPr>
                            </w:pPr>
                            <w:r>
                              <w:t xml:space="preserve">Plasmid for mutation of EspJ in </w:t>
                            </w:r>
                            <w:r>
                              <w:rPr>
                                <w:i/>
                              </w:rPr>
                              <w:t xml:space="preserve">C.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rodentium</w:t>
                            </w:r>
                            <w:proofErr w:type="spellEnd"/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auto"/>
                            </w:tcBorders>
                            <w:hideMark/>
                          </w:tcPr>
                          <w:p w14:paraId="1CB32659" w14:textId="77777777" w:rsidR="00F232BA" w:rsidRDefault="00F232BA" w:rsidP="003B1EDA">
                            <w:pPr>
                              <w:spacing w:line="240" w:lineRule="auto"/>
                              <w:jc w:val="center"/>
                            </w:pPr>
                            <w:r>
                              <w:t>Herrero 1990</w:t>
                            </w:r>
                          </w:p>
                        </w:tc>
                      </w:tr>
                      <w:tr w:rsidR="00F232BA" w14:paraId="726BDD6C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</w:tcPr>
                          <w:p w14:paraId="7900F719" w14:textId="77777777" w:rsidR="00F232BA" w:rsidRPr="00180408" w:rsidRDefault="00F232BA" w:rsidP="003B4564">
                            <w:pPr>
                              <w:spacing w:line="240" w:lineRule="auto"/>
                            </w:pPr>
                            <w:r w:rsidRPr="00180408">
                              <w:t>pICC2562</w:t>
                            </w:r>
                          </w:p>
                          <w:p w14:paraId="351470C5" w14:textId="77777777" w:rsidR="00F232BA" w:rsidRPr="00180408" w:rsidRDefault="00F232BA" w:rsidP="003B1EDA">
                            <w:pPr>
                              <w:spacing w:line="240" w:lineRule="auto"/>
                            </w:pPr>
                          </w:p>
                        </w:tc>
                        <w:tc>
                          <w:tcPr>
                            <w:tcW w:w="5245" w:type="dxa"/>
                          </w:tcPr>
                          <w:p w14:paraId="6C37049D" w14:textId="77777777" w:rsidR="00F232BA" w:rsidRPr="00180408" w:rsidRDefault="00F232BA" w:rsidP="003369CA">
                            <w:pPr>
                              <w:spacing w:line="240" w:lineRule="auto"/>
                            </w:pPr>
                            <w:r w:rsidRPr="00180408">
                              <w:t>pSEVA612S – (+)300bp-(</w:t>
                            </w:r>
                            <w:proofErr w:type="gramStart"/>
                            <w:r w:rsidRPr="00180408">
                              <w:t>-)EspJ</w:t>
                            </w:r>
                            <w:proofErr w:type="gramEnd"/>
                            <w:r w:rsidRPr="00180408">
                              <w:t xml:space="preserve">-(-)300bp - no </w:t>
                            </w:r>
                            <w:proofErr w:type="spellStart"/>
                            <w:r w:rsidRPr="00180408">
                              <w:t>espJ</w:t>
                            </w:r>
                            <w:proofErr w:type="spellEnd"/>
                          </w:p>
                        </w:tc>
                        <w:tc>
                          <w:tcPr>
                            <w:tcW w:w="1453" w:type="dxa"/>
                          </w:tcPr>
                          <w:p w14:paraId="15B8ED14" w14:textId="77777777" w:rsidR="00F232BA" w:rsidRPr="00180408" w:rsidRDefault="00F232BA" w:rsidP="003B1EDA">
                            <w:pPr>
                              <w:spacing w:line="240" w:lineRule="auto"/>
                              <w:jc w:val="center"/>
                            </w:pPr>
                            <w:r w:rsidRPr="00180408">
                              <w:t>This study</w:t>
                            </w:r>
                          </w:p>
                        </w:tc>
                      </w:tr>
                      <w:tr w:rsidR="00F232BA" w14:paraId="08E275AF" w14:textId="77777777" w:rsidTr="003B1ED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2F1A6B2D" w14:textId="77777777" w:rsidR="00F232BA" w:rsidRPr="00180408" w:rsidRDefault="00F232BA" w:rsidP="003B1EDA">
                            <w:pPr>
                              <w:spacing w:line="240" w:lineRule="auto"/>
                            </w:pPr>
                            <w:r w:rsidRPr="00180408">
                              <w:t>pICC2561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238E6967" w14:textId="77777777" w:rsidR="00F232BA" w:rsidRPr="00180408" w:rsidRDefault="00F232BA" w:rsidP="003369CA">
                            <w:pPr>
                              <w:spacing w:line="240" w:lineRule="auto"/>
                            </w:pPr>
                            <w:bookmarkStart w:id="3" w:name="_Hlk504119599"/>
                            <w:r w:rsidRPr="00180408">
                              <w:t>pSEVA612S – (+)300bp-EspJ</w:t>
                            </w:r>
                            <w:r w:rsidRPr="00180408">
                              <w:rPr>
                                <w:vertAlign w:val="subscript"/>
                              </w:rPr>
                              <w:t>R79A</w:t>
                            </w:r>
                            <w:r w:rsidRPr="00180408">
                              <w:t>-(-)300bp</w:t>
                            </w:r>
                            <w:bookmarkEnd w:id="3"/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296E55E8" w14:textId="77777777" w:rsidR="00F232BA" w:rsidRPr="00180408" w:rsidRDefault="00F232BA" w:rsidP="003B1EDA">
                            <w:pPr>
                              <w:spacing w:line="240" w:lineRule="auto"/>
                              <w:jc w:val="center"/>
                            </w:pPr>
                            <w:r w:rsidRPr="00180408">
                              <w:t>This study</w:t>
                            </w:r>
                          </w:p>
                        </w:tc>
                      </w:tr>
                      <w:tr w:rsidR="00F232BA" w14:paraId="1A9C6F63" w14:textId="77777777" w:rsidTr="003369C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72C96A3A" w14:textId="77777777" w:rsidR="00F232BA" w:rsidRDefault="00F232BA" w:rsidP="003B1EDA">
                            <w:pPr>
                              <w:spacing w:line="240" w:lineRule="auto"/>
                            </w:pPr>
                            <w:proofErr w:type="spellStart"/>
                            <w:r>
                              <w:t>pACBSR</w:t>
                            </w:r>
                            <w:proofErr w:type="spellEnd"/>
                          </w:p>
                        </w:tc>
                        <w:tc>
                          <w:tcPr>
                            <w:tcW w:w="5245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33FD20FE" w14:textId="77777777" w:rsidR="00F232BA" w:rsidRDefault="00F232BA" w:rsidP="003B1EDA">
                            <w:pPr>
                              <w:spacing w:line="240" w:lineRule="auto"/>
                              <w:rPr>
                                <w:kern w:val="24"/>
                              </w:rPr>
                            </w:pPr>
                            <w:r>
                              <w:rPr>
                                <w:kern w:val="24"/>
                              </w:rPr>
                              <w:t>Endonuclease I-</w:t>
                            </w:r>
                            <w:proofErr w:type="spellStart"/>
                            <w:r>
                              <w:rPr>
                                <w:kern w:val="24"/>
                              </w:rPr>
                              <w:t>SceI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 xml:space="preserve"> under arabinose induction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left w:val="nil"/>
                              <w:right w:val="nil"/>
                            </w:tcBorders>
                          </w:tcPr>
                          <w:p w14:paraId="10E775BC" w14:textId="77777777" w:rsidR="00F232BA" w:rsidRDefault="00F232BA" w:rsidP="003B1EDA">
                            <w:pPr>
                              <w:spacing w:line="240" w:lineRule="auto"/>
                              <w:jc w:val="center"/>
                              <w:rPr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Ruano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>-Gallego 2015</w:t>
                            </w:r>
                          </w:p>
                        </w:tc>
                      </w:tr>
                      <w:tr w:rsidR="00F232BA" w14:paraId="5D33074D" w14:textId="77777777" w:rsidTr="003369CA">
                        <w:trPr>
                          <w:trHeight w:val="454"/>
                        </w:trPr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</w:tcPr>
                          <w:p w14:paraId="7E69E461" w14:textId="77777777" w:rsidR="00F232BA" w:rsidRDefault="00F232BA" w:rsidP="003B1EDA">
                            <w:pPr>
                              <w:spacing w:line="240" w:lineRule="auto"/>
                            </w:pPr>
                            <w:r>
                              <w:t>pRK2013</w:t>
                            </w:r>
                          </w:p>
                        </w:tc>
                        <w:tc>
                          <w:tcPr>
                            <w:tcW w:w="5245" w:type="dxa"/>
                            <w:tcBorders>
                              <w:bottom w:val="single" w:sz="4" w:space="0" w:color="auto"/>
                            </w:tcBorders>
                          </w:tcPr>
                          <w:p w14:paraId="3F6B5F04" w14:textId="77777777" w:rsidR="00F232BA" w:rsidRDefault="00F232BA" w:rsidP="003369CA">
                            <w:pPr>
                              <w:spacing w:line="240" w:lineRule="auto"/>
                              <w:rPr>
                                <w:kern w:val="24"/>
                              </w:rPr>
                            </w:pPr>
                            <w:r>
                              <w:rPr>
                                <w:kern w:val="24"/>
                              </w:rPr>
                              <w:t>F</w:t>
                            </w:r>
                            <w:r w:rsidRPr="003369CA">
                              <w:rPr>
                                <w:kern w:val="24"/>
                              </w:rPr>
                              <w:t>or mobilization of non-self-transmissible plasmids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bottom w:val="single" w:sz="4" w:space="0" w:color="auto"/>
                            </w:tcBorders>
                          </w:tcPr>
                          <w:p w14:paraId="1528E702" w14:textId="77777777" w:rsidR="00F232BA" w:rsidRDefault="00F232BA" w:rsidP="003B1EDA">
                            <w:pPr>
                              <w:spacing w:line="240" w:lineRule="auto"/>
                              <w:jc w:val="center"/>
                              <w:rPr>
                                <w:kern w:val="24"/>
                              </w:rPr>
                            </w:pPr>
                            <w:proofErr w:type="spellStart"/>
                            <w:r>
                              <w:rPr>
                                <w:kern w:val="24"/>
                              </w:rPr>
                              <w:t>Figurski</w:t>
                            </w:r>
                            <w:proofErr w:type="spellEnd"/>
                            <w:r>
                              <w:rPr>
                                <w:kern w:val="24"/>
                              </w:rPr>
                              <w:t xml:space="preserve"> 1979</w:t>
                            </w:r>
                          </w:p>
                        </w:tc>
                      </w:tr>
                      <w:bookmarkEnd w:id="2"/>
                    </w:tbl>
                    <w:p w14:paraId="09ABEB12" w14:textId="77777777" w:rsidR="00F232BA" w:rsidRDefault="00F232BA" w:rsidP="00F232BA"/>
                  </w:txbxContent>
                </v:textbox>
                <w10:wrap type="square" anchorx="margin"/>
              </v:shape>
            </w:pict>
          </mc:Fallback>
        </mc:AlternateContent>
      </w:r>
    </w:p>
    <w:sectPr w:rsidR="00F63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2BA"/>
    <w:rsid w:val="009A3113"/>
    <w:rsid w:val="00F232BA"/>
    <w:rsid w:val="00F5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F4931"/>
  <w15:chartTrackingRefBased/>
  <w15:docId w15:val="{2E1E5A09-C3CE-4770-A550-28B60AAD3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2BA"/>
    <w:pPr>
      <w:spacing w:line="480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32BA"/>
    <w:pPr>
      <w:spacing w:after="200" w:line="240" w:lineRule="auto"/>
      <w:contextualSpacing w:val="0"/>
    </w:pPr>
    <w:rPr>
      <w:rFonts w:ascii="Calibri" w:eastAsia="Times New Roman" w:hAnsi="Calibri" w:cs="Times New Roman"/>
      <w:i/>
      <w:iCs/>
      <w:color w:val="44546A" w:themeColor="text2"/>
      <w:kern w:val="28"/>
      <w:sz w:val="18"/>
      <w:szCs w:val="18"/>
      <w:lang w:eastAsia="en-GB"/>
      <w14:ligatures w14:val="standard"/>
      <w14:cntxtAlts/>
    </w:rPr>
  </w:style>
  <w:style w:type="table" w:styleId="TableGrid">
    <w:name w:val="Table Grid"/>
    <w:basedOn w:val="TableNormal"/>
    <w:uiPriority w:val="39"/>
    <w:rsid w:val="00F232B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Pollard</dc:creator>
  <cp:keywords/>
  <dc:description/>
  <cp:lastModifiedBy>Dominic Pollard</cp:lastModifiedBy>
  <cp:revision>1</cp:revision>
  <dcterms:created xsi:type="dcterms:W3CDTF">2018-01-22T16:41:00Z</dcterms:created>
  <dcterms:modified xsi:type="dcterms:W3CDTF">2018-01-22T16:41:00Z</dcterms:modified>
</cp:coreProperties>
</file>